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5FA9C" w14:textId="5937005A" w:rsidR="008610A5" w:rsidRDefault="00000000">
      <w:pPr>
        <w:ind w:left="3600"/>
        <w:rPr>
          <w:rFonts w:ascii="Times New Roman" w:eastAsia="Times New Roman" w:hAnsi="Times New Roman" w:cs="Times New Roman"/>
          <w:b/>
          <w:sz w:val="24"/>
          <w:szCs w:val="24"/>
        </w:rPr>
      </w:pPr>
      <w:del w:id="0" w:author="Saugata Bhowmik" w:date="2025-06-19T07:21:00Z" w16du:dateUtc="2025-06-19T01:51:00Z">
        <w:r w:rsidDel="008E6A06">
          <w:rPr>
            <w:rFonts w:ascii="Times New Roman" w:eastAsia="Times New Roman" w:hAnsi="Times New Roman" w:cs="Times New Roman"/>
            <w:b/>
            <w:sz w:val="24"/>
            <w:szCs w:val="24"/>
          </w:rPr>
          <w:delText xml:space="preserve">Online Supplementary Materials </w:delText>
        </w:r>
      </w:del>
    </w:p>
    <w:p w14:paraId="6B1BF2A9" w14:textId="5BEAD77C" w:rsidR="008610A5" w:rsidRPr="008E6A06" w:rsidRDefault="00000000">
      <w:pPr>
        <w:spacing w:before="240"/>
        <w:rPr>
          <w:rFonts w:ascii="Times New Roman" w:eastAsia="Times New Roman" w:hAnsi="Times New Roman" w:cs="Times New Roman"/>
          <w:bCs/>
          <w:sz w:val="24"/>
          <w:szCs w:val="24"/>
          <w:rPrChange w:id="1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</w:pPr>
      <w:del w:id="2" w:author="Saugata Bhowmik" w:date="2025-06-19T07:21:00Z" w16du:dateUtc="2025-06-19T01:51:00Z">
        <w:r w:rsidRPr="008E6A06" w:rsidDel="008E6A06">
          <w:rPr>
            <w:rFonts w:ascii="Times New Roman" w:eastAsia="Times New Roman" w:hAnsi="Times New Roman" w:cs="Times New Roman"/>
            <w:bCs/>
            <w:sz w:val="24"/>
            <w:szCs w:val="24"/>
            <w:rPrChange w:id="3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delText>e</w:delText>
        </w:r>
      </w:del>
      <w:r w:rsidRPr="008E6A06">
        <w:rPr>
          <w:rFonts w:ascii="Times New Roman" w:eastAsia="Times New Roman" w:hAnsi="Times New Roman" w:cs="Times New Roman"/>
          <w:bCs/>
          <w:sz w:val="24"/>
          <w:szCs w:val="24"/>
          <w:rPrChange w:id="4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 xml:space="preserve">Table </w:t>
      </w:r>
      <w:ins w:id="5" w:author="Saugata Bhowmik" w:date="2025-06-19T07:21:00Z" w16du:dateUtc="2025-06-19T01:51:00Z">
        <w:r w:rsidR="008E6A06" w:rsidRPr="008E6A06">
          <w:rPr>
            <w:rFonts w:ascii="Times New Roman" w:eastAsia="Times New Roman" w:hAnsi="Times New Roman" w:cs="Times New Roman"/>
            <w:bCs/>
            <w:sz w:val="24"/>
            <w:szCs w:val="24"/>
            <w:rPrChange w:id="6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t>S</w:t>
        </w:r>
      </w:ins>
      <w:r w:rsidRPr="008E6A06">
        <w:rPr>
          <w:rFonts w:ascii="Times New Roman" w:eastAsia="Times New Roman" w:hAnsi="Times New Roman" w:cs="Times New Roman"/>
          <w:bCs/>
          <w:sz w:val="24"/>
          <w:szCs w:val="24"/>
          <w:rPrChange w:id="7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>1.</w:t>
      </w:r>
      <w:r w:rsidRPr="008E6A0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8E6A06">
        <w:rPr>
          <w:rFonts w:ascii="Times New Roman" w:eastAsia="Times New Roman" w:hAnsi="Times New Roman" w:cs="Times New Roman"/>
          <w:bCs/>
          <w:sz w:val="24"/>
          <w:szCs w:val="24"/>
          <w:rPrChange w:id="8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 xml:space="preserve">Prevalent </w:t>
      </w:r>
      <w:r w:rsidR="008E6A06" w:rsidRPr="008E6A06">
        <w:rPr>
          <w:rFonts w:ascii="Times New Roman" w:eastAsia="Times New Roman" w:hAnsi="Times New Roman" w:cs="Times New Roman"/>
          <w:bCs/>
          <w:sz w:val="24"/>
          <w:szCs w:val="24"/>
          <w:rPrChange w:id="9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 xml:space="preserve">types </w:t>
      </w:r>
      <w:r w:rsidRPr="008E6A06">
        <w:rPr>
          <w:rFonts w:ascii="Times New Roman" w:eastAsia="Times New Roman" w:hAnsi="Times New Roman" w:cs="Times New Roman"/>
          <w:bCs/>
          <w:sz w:val="24"/>
          <w:szCs w:val="24"/>
          <w:rPrChange w:id="10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 xml:space="preserve">of GLP-1 RAs </w:t>
      </w:r>
      <w:r w:rsidR="008E6A06" w:rsidRPr="008E6A06">
        <w:rPr>
          <w:rFonts w:ascii="Times New Roman" w:eastAsia="Times New Roman" w:hAnsi="Times New Roman" w:cs="Times New Roman"/>
          <w:bCs/>
          <w:sz w:val="24"/>
          <w:szCs w:val="24"/>
          <w:rPrChange w:id="11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>receptor agonists</w:t>
      </w:r>
      <w:ins w:id="12" w:author="Saugata Bhowmik" w:date="2025-06-19T07:21:00Z" w16du:dateUtc="2025-06-19T01:51:00Z">
        <w:r w:rsidR="008E6A06" w:rsidRPr="008E6A06">
          <w:rPr>
            <w:rFonts w:ascii="Times New Roman" w:eastAsia="Times New Roman" w:hAnsi="Times New Roman" w:cs="Times New Roman"/>
            <w:bCs/>
            <w:sz w:val="24"/>
            <w:szCs w:val="24"/>
            <w:rPrChange w:id="13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t>.</w:t>
        </w:r>
      </w:ins>
    </w:p>
    <w:tbl>
      <w:tblPr>
        <w:tblStyle w:val="a3"/>
        <w:tblW w:w="9345" w:type="dxa"/>
        <w:tblInd w:w="-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335"/>
        <w:gridCol w:w="1320"/>
        <w:gridCol w:w="2535"/>
        <w:gridCol w:w="105"/>
        <w:gridCol w:w="1320"/>
        <w:gridCol w:w="1320"/>
      </w:tblGrid>
      <w:tr w:rsidR="008610A5" w14:paraId="27E59955" w14:textId="77777777">
        <w:tc>
          <w:tcPr>
            <w:tcW w:w="14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391BE1" w14:textId="74E80207" w:rsidR="008610A5" w:rsidRPr="008E6A06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rPrChange w:id="14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8E6A06">
              <w:rPr>
                <w:rFonts w:ascii="Times New Roman" w:eastAsia="Times New Roman" w:hAnsi="Times New Roman" w:cs="Times New Roman"/>
                <w:bCs/>
                <w:rPrChange w:id="15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 xml:space="preserve">Generic </w:t>
            </w:r>
            <w:r w:rsidR="008E6A06" w:rsidRPr="008E6A06">
              <w:rPr>
                <w:rFonts w:ascii="Times New Roman" w:eastAsia="Times New Roman" w:hAnsi="Times New Roman" w:cs="Times New Roman"/>
                <w:bCs/>
                <w:rPrChange w:id="16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>name</w:t>
            </w:r>
          </w:p>
        </w:tc>
        <w:tc>
          <w:tcPr>
            <w:tcW w:w="133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EF6286" w14:textId="13D81FEE" w:rsidR="008610A5" w:rsidRPr="008E6A06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rPrChange w:id="17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8E6A06">
              <w:rPr>
                <w:rFonts w:ascii="Times New Roman" w:eastAsia="Times New Roman" w:hAnsi="Times New Roman" w:cs="Times New Roman"/>
                <w:bCs/>
                <w:rPrChange w:id="18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 xml:space="preserve">Brand </w:t>
            </w:r>
            <w:r w:rsidR="008E6A06" w:rsidRPr="008E6A06">
              <w:rPr>
                <w:rFonts w:ascii="Times New Roman" w:eastAsia="Times New Roman" w:hAnsi="Times New Roman" w:cs="Times New Roman"/>
                <w:bCs/>
                <w:rPrChange w:id="19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>name</w:t>
            </w:r>
          </w:p>
        </w:tc>
        <w:tc>
          <w:tcPr>
            <w:tcW w:w="132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A39C13" w14:textId="712EE5CF" w:rsidR="008610A5" w:rsidRPr="008E6A06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rPrChange w:id="20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8E6A06">
              <w:rPr>
                <w:rFonts w:ascii="Times New Roman" w:eastAsia="Times New Roman" w:hAnsi="Times New Roman" w:cs="Times New Roman"/>
                <w:bCs/>
                <w:rPrChange w:id="21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 xml:space="preserve">FDA </w:t>
            </w:r>
            <w:r w:rsidR="008E6A06" w:rsidRPr="008E6A06">
              <w:rPr>
                <w:rFonts w:ascii="Times New Roman" w:eastAsia="Times New Roman" w:hAnsi="Times New Roman" w:cs="Times New Roman"/>
                <w:bCs/>
                <w:rPrChange w:id="22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>approved for</w:t>
            </w:r>
          </w:p>
        </w:tc>
        <w:tc>
          <w:tcPr>
            <w:tcW w:w="253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A7663B" w14:textId="5A05C73C" w:rsidR="008610A5" w:rsidRPr="008E6A06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rPrChange w:id="23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8E6A06">
              <w:rPr>
                <w:rFonts w:ascii="Times New Roman" w:eastAsia="Times New Roman" w:hAnsi="Times New Roman" w:cs="Times New Roman"/>
                <w:bCs/>
                <w:rPrChange w:id="24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>FDA-</w:t>
            </w:r>
            <w:r w:rsidR="008E6A06" w:rsidRPr="008E6A06">
              <w:rPr>
                <w:rFonts w:ascii="Times New Roman" w:eastAsia="Times New Roman" w:hAnsi="Times New Roman" w:cs="Times New Roman"/>
                <w:bCs/>
                <w:rPrChange w:id="25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>indicated adverse event</w:t>
            </w:r>
          </w:p>
        </w:tc>
        <w:tc>
          <w:tcPr>
            <w:tcW w:w="1425" w:type="dxa"/>
            <w:gridSpan w:val="2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09E3C3" w14:textId="1FCB06D7" w:rsidR="008610A5" w:rsidRPr="008E6A06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rPrChange w:id="26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8E6A06">
              <w:rPr>
                <w:rFonts w:ascii="Times New Roman" w:eastAsia="Times New Roman" w:hAnsi="Times New Roman" w:cs="Times New Roman"/>
                <w:bCs/>
                <w:rPrChange w:id="27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 xml:space="preserve">Date FDA </w:t>
            </w:r>
            <w:r w:rsidR="008E6A06" w:rsidRPr="008E6A06">
              <w:rPr>
                <w:rFonts w:ascii="Times New Roman" w:eastAsia="Times New Roman" w:hAnsi="Times New Roman" w:cs="Times New Roman"/>
                <w:bCs/>
                <w:rPrChange w:id="28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>approved</w:t>
            </w:r>
          </w:p>
        </w:tc>
        <w:tc>
          <w:tcPr>
            <w:tcW w:w="132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739344" w14:textId="77777777" w:rsidR="008610A5" w:rsidRPr="008E6A06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rPrChange w:id="29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8E6A06">
              <w:rPr>
                <w:rFonts w:ascii="Times New Roman" w:eastAsia="Times New Roman" w:hAnsi="Times New Roman" w:cs="Times New Roman"/>
                <w:bCs/>
                <w:rPrChange w:id="30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  <w:t>Sources</w:t>
            </w:r>
          </w:p>
        </w:tc>
      </w:tr>
      <w:tr w:rsidR="008610A5" w14:paraId="1DF99170" w14:textId="77777777">
        <w:trPr>
          <w:trHeight w:val="440"/>
        </w:trPr>
        <w:tc>
          <w:tcPr>
            <w:tcW w:w="1410" w:type="dxa"/>
            <w:vMerge w:val="restart"/>
            <w:tcBorders>
              <w:left w:val="single" w:sz="6" w:space="0" w:color="CCCCCC"/>
              <w:right w:val="single" w:sz="6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0EA6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maglutide</w:t>
            </w:r>
            <w:proofErr w:type="spellEnd"/>
          </w:p>
        </w:tc>
        <w:tc>
          <w:tcPr>
            <w:tcW w:w="1335" w:type="dxa"/>
            <w:tcBorders>
              <w:top w:val="nil"/>
              <w:left w:val="single" w:sz="6" w:space="0" w:color="B7B7B7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96B5B2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zemp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C53AC4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 2 Diabetes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6C4785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usea, vomiting, diarrhea, abdominal pain, constip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009CBE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c. 5, 20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8A26A7" w14:textId="77777777" w:rsidR="008610A5" w:rsidRDefault="008610A5">
            <w:pPr>
              <w:spacing w:before="240"/>
              <w:rPr>
                <w:rFonts w:ascii="Times New Roman" w:eastAsia="Times New Roman" w:hAnsi="Times New Roman" w:cs="Times New Roman"/>
                <w:u w:val="single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u w:val="single"/>
                </w:rPr>
                <w:t>https://www.accessdata.fda.gov/drugsatfda_docs/label/2017/209637lbl.pdf</w:t>
              </w:r>
            </w:hyperlink>
          </w:p>
        </w:tc>
      </w:tr>
      <w:tr w:rsidR="008610A5" w14:paraId="2B8385E8" w14:textId="77777777">
        <w:trPr>
          <w:trHeight w:val="440"/>
        </w:trPr>
        <w:tc>
          <w:tcPr>
            <w:tcW w:w="1410" w:type="dxa"/>
            <w:vMerge/>
            <w:tcBorders>
              <w:left w:val="single" w:sz="6" w:space="0" w:color="CCCCCC"/>
              <w:right w:val="single" w:sz="6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3515" w14:textId="77777777" w:rsidR="008610A5" w:rsidRDefault="00861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335" w:type="dxa"/>
            <w:tcBorders>
              <w:top w:val="nil"/>
              <w:left w:val="single" w:sz="6" w:space="0" w:color="B7B7B7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FA0D5E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egov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DFA577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Loss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DBA9A9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dominal distention, eructation, flatulence, gastroenteritis, gastroesophageal reflux disease, nasopharyngitis, fatigue, hypoglycemia, dizziness, headache, dyspepsia, nausea, vomiting, diarrhea, abdominal pain, constip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0893A8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n. 4, 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157703" w14:textId="77777777" w:rsidR="008610A5" w:rsidRDefault="008610A5">
            <w:pPr>
              <w:spacing w:before="240"/>
              <w:rPr>
                <w:rFonts w:ascii="Times New Roman" w:eastAsia="Times New Roman" w:hAnsi="Times New Roman" w:cs="Times New Roman"/>
                <w:u w:val="single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u w:val="single"/>
                </w:rPr>
                <w:t>https://www.accessdata.fda.gov/drugsatfda_docs/label/2022/215256s005lbl.pdf</w:t>
              </w:r>
            </w:hyperlink>
          </w:p>
        </w:tc>
      </w:tr>
      <w:tr w:rsidR="008610A5" w14:paraId="3A4737BF" w14:textId="77777777">
        <w:trPr>
          <w:trHeight w:val="440"/>
        </w:trPr>
        <w:tc>
          <w:tcPr>
            <w:tcW w:w="1410" w:type="dxa"/>
            <w:vMerge w:val="restart"/>
            <w:tcBorders>
              <w:top w:val="single" w:sz="6" w:space="0" w:color="999999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B4EA9F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irzepatid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99D1B2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unjar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0E5DEC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 2 Diabetes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612C8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d appetite, dyspepsia, nausea, vomiting, diarrhea, abdominal pain, constip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7B59A6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y 13, 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2B0ABA" w14:textId="77777777" w:rsidR="008610A5" w:rsidRDefault="008610A5">
            <w:pPr>
              <w:spacing w:before="240"/>
              <w:rPr>
                <w:rFonts w:ascii="Times New Roman" w:eastAsia="Times New Roman" w:hAnsi="Times New Roman" w:cs="Times New Roman"/>
                <w:u w:val="single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u w:val="single"/>
                </w:rPr>
                <w:t>https://www.accessdata.fda.gov/drugsatfda_docs/label/2022/215866s000lbl.pdf</w:t>
              </w:r>
            </w:hyperlink>
          </w:p>
        </w:tc>
      </w:tr>
      <w:tr w:rsidR="008610A5" w14:paraId="1B5A8CA0" w14:textId="77777777">
        <w:trPr>
          <w:trHeight w:val="440"/>
        </w:trPr>
        <w:tc>
          <w:tcPr>
            <w:tcW w:w="1410" w:type="dxa"/>
            <w:vMerge/>
            <w:tcBorders>
              <w:top w:val="single" w:sz="6" w:space="0" w:color="999999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325A60" w14:textId="77777777" w:rsidR="008610A5" w:rsidRDefault="00861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C1F35B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Zepbou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1EC22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Loss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ECBAC8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usea, diarrhea, vomiting, constipation, abdominal pain, dyspepsia, injection site reactions, fatigue, hypersensitivity reactions, eructation, hair loss, gastroesophageal reflux disea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C649BE" w14:textId="77777777" w:rsidR="008610A5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v. 8, 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07FBFB" w14:textId="77777777" w:rsidR="008610A5" w:rsidRDefault="00000000">
            <w:pPr>
              <w:spacing w:before="240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https://www.accessdata.fda.gov/drugsatfda_docs/label/2023/217806s000lbl.pdf</w:t>
            </w:r>
          </w:p>
        </w:tc>
      </w:tr>
    </w:tbl>
    <w:p w14:paraId="34FE6476" w14:textId="44A29FCD" w:rsidR="007C236B" w:rsidRPr="008E6A06" w:rsidRDefault="00000000">
      <w:pPr>
        <w:spacing w:before="240"/>
        <w:rPr>
          <w:rFonts w:ascii="Times New Roman" w:eastAsia="Times New Roman" w:hAnsi="Times New Roman" w:cs="Times New Roman"/>
          <w:bCs/>
          <w:rPrChange w:id="31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</w:rPr>
          </w:rPrChange>
        </w:rPr>
      </w:pPr>
      <w:del w:id="32" w:author="Saugata Bhowmik" w:date="2025-06-19T07:22:00Z" w16du:dateUtc="2025-06-19T01:52:00Z">
        <w:r w:rsidRPr="008E6A06" w:rsidDel="008E6A06">
          <w:rPr>
            <w:rFonts w:ascii="Times New Roman" w:eastAsia="Times New Roman" w:hAnsi="Times New Roman" w:cs="Times New Roman"/>
            <w:bCs/>
            <w:rPrChange w:id="33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</w:rPr>
            </w:rPrChange>
          </w:rPr>
          <w:delText>e</w:delText>
        </w:r>
      </w:del>
      <w:r w:rsidRPr="008E6A06">
        <w:rPr>
          <w:rFonts w:ascii="Times New Roman" w:eastAsia="Times New Roman" w:hAnsi="Times New Roman" w:cs="Times New Roman"/>
          <w:bCs/>
          <w:rPrChange w:id="34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</w:rPr>
          </w:rPrChange>
        </w:rPr>
        <w:t xml:space="preserve">Table </w:t>
      </w:r>
      <w:ins w:id="35" w:author="Saugata Bhowmik" w:date="2025-06-19T07:22:00Z" w16du:dateUtc="2025-06-19T01:52:00Z">
        <w:r w:rsidR="008E6A06" w:rsidRPr="008E6A06">
          <w:rPr>
            <w:rFonts w:ascii="Times New Roman" w:eastAsia="Times New Roman" w:hAnsi="Times New Roman" w:cs="Times New Roman"/>
            <w:bCs/>
            <w:rPrChange w:id="36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</w:rPr>
            </w:rPrChange>
          </w:rPr>
          <w:t>S</w:t>
        </w:r>
      </w:ins>
      <w:r w:rsidRPr="008E6A06">
        <w:rPr>
          <w:rFonts w:ascii="Times New Roman" w:eastAsia="Times New Roman" w:hAnsi="Times New Roman" w:cs="Times New Roman"/>
          <w:bCs/>
          <w:rPrChange w:id="37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</w:rPr>
          </w:rPrChange>
        </w:rPr>
        <w:t xml:space="preserve">2. Percentage of </w:t>
      </w:r>
      <w:r w:rsidR="008E6A06" w:rsidRPr="008E6A06">
        <w:rPr>
          <w:rFonts w:ascii="Times New Roman" w:eastAsia="Times New Roman" w:hAnsi="Times New Roman" w:cs="Times New Roman"/>
          <w:bCs/>
          <w:rPrChange w:id="38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</w:rPr>
          </w:rPrChange>
        </w:rPr>
        <w:t>medications mentioned within posts about specific adverse events</w:t>
      </w:r>
      <w:ins w:id="39" w:author="Saugata Bhowmik" w:date="2025-06-19T07:22:00Z" w16du:dateUtc="2025-06-19T01:52:00Z">
        <w:r w:rsidR="008E6A06" w:rsidRPr="008E6A06">
          <w:rPr>
            <w:rFonts w:ascii="Times New Roman" w:eastAsia="Times New Roman" w:hAnsi="Times New Roman" w:cs="Times New Roman"/>
            <w:bCs/>
            <w:rPrChange w:id="40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</w:rPr>
            </w:rPrChange>
          </w:rPr>
          <w:t>.</w:t>
        </w:r>
      </w:ins>
      <w:r w:rsidRPr="008E6A06">
        <w:rPr>
          <w:bCs/>
        </w:rPr>
        <w:t xml:space="preserve">    </w:t>
      </w:r>
    </w:p>
    <w:tbl>
      <w:tblPr>
        <w:tblStyle w:val="a4"/>
        <w:tblpPr w:leftFromText="180" w:rightFromText="180" w:topFromText="180" w:bottomFromText="180" w:vertAnchor="text" w:tblpX="105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975"/>
        <w:gridCol w:w="1260"/>
        <w:gridCol w:w="1125"/>
        <w:gridCol w:w="855"/>
        <w:gridCol w:w="1290"/>
        <w:gridCol w:w="960"/>
        <w:gridCol w:w="105"/>
        <w:gridCol w:w="105"/>
        <w:gridCol w:w="900"/>
      </w:tblGrid>
      <w:tr w:rsidR="007C236B" w:rsidRPr="007C236B" w14:paraId="7F9270D3" w14:textId="77777777" w:rsidTr="007B3557">
        <w:trPr>
          <w:trHeight w:val="1041"/>
          <w:tblHeader/>
        </w:trPr>
        <w:tc>
          <w:tcPr>
            <w:tcW w:w="1815" w:type="dxa"/>
            <w:tcBorders>
              <w:top w:val="single" w:sz="5" w:space="0" w:color="000000"/>
              <w:bottom w:val="single" w:sz="6" w:space="0" w:color="F8F9FA"/>
              <w:right w:val="single" w:sz="5" w:space="0" w:color="000000"/>
            </w:tcBorders>
            <w:shd w:val="clear" w:color="auto" w:fill="BFBFBF"/>
            <w:tcMar>
              <w:left w:w="60" w:type="dxa"/>
              <w:right w:w="60" w:type="dxa"/>
            </w:tcMar>
            <w:vAlign w:val="bottom"/>
          </w:tcPr>
          <w:p w14:paraId="1E60E4A7" w14:textId="57EDD4F7" w:rsidR="007C236B" w:rsidRPr="008E6A06" w:rsidRDefault="007C236B" w:rsidP="007B355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41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</w:pPr>
            <w:r w:rsidRPr="008E6A06"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42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  <w:lastRenderedPageBreak/>
              <w:t xml:space="preserve">Adverse </w:t>
            </w:r>
            <w:r w:rsidR="008E6A06" w:rsidRPr="008E6A06"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43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  <w:t>events</w:t>
            </w:r>
          </w:p>
        </w:tc>
        <w:tc>
          <w:tcPr>
            <w:tcW w:w="975" w:type="dxa"/>
            <w:tcBorders>
              <w:top w:val="single" w:sz="5" w:space="0" w:color="000000"/>
              <w:left w:val="single" w:sz="5" w:space="0" w:color="000000"/>
              <w:bottom w:val="single" w:sz="6" w:space="0" w:color="F8F9FA"/>
              <w:right w:val="single" w:sz="5" w:space="0" w:color="000000"/>
            </w:tcBorders>
            <w:shd w:val="clear" w:color="auto" w:fill="BFBFBF"/>
            <w:tcMar>
              <w:left w:w="60" w:type="dxa"/>
              <w:right w:w="60" w:type="dxa"/>
            </w:tcMar>
            <w:vAlign w:val="bottom"/>
          </w:tcPr>
          <w:p w14:paraId="06308FB9" w14:textId="77777777" w:rsidR="007C236B" w:rsidRPr="008E6A06" w:rsidRDefault="007C236B" w:rsidP="007B355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44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</w:pPr>
            <w:r w:rsidRPr="008E6A06"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45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  <w:t>Ozempic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6" w:space="0" w:color="F8F9FA"/>
              <w:right w:val="single" w:sz="5" w:space="0" w:color="000000"/>
            </w:tcBorders>
            <w:shd w:val="clear" w:color="auto" w:fill="BFBFBF"/>
            <w:tcMar>
              <w:left w:w="60" w:type="dxa"/>
              <w:right w:w="60" w:type="dxa"/>
            </w:tcMar>
            <w:vAlign w:val="bottom"/>
          </w:tcPr>
          <w:p w14:paraId="10065067" w14:textId="77777777" w:rsidR="007C236B" w:rsidRPr="008E6A06" w:rsidRDefault="007C236B" w:rsidP="007B355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46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</w:pPr>
            <w:proofErr w:type="spellStart"/>
            <w:r w:rsidRPr="008E6A06"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47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  <w:t>Mounjaro</w:t>
            </w:r>
            <w:proofErr w:type="spellEnd"/>
          </w:p>
        </w:tc>
        <w:tc>
          <w:tcPr>
            <w:tcW w:w="1125" w:type="dxa"/>
            <w:tcBorders>
              <w:top w:val="single" w:sz="5" w:space="0" w:color="000000"/>
              <w:left w:val="single" w:sz="5" w:space="0" w:color="000000"/>
              <w:bottom w:val="single" w:sz="6" w:space="0" w:color="F8F9FA"/>
              <w:right w:val="single" w:sz="5" w:space="0" w:color="000000"/>
            </w:tcBorders>
            <w:shd w:val="clear" w:color="auto" w:fill="BFBFBF"/>
            <w:tcMar>
              <w:left w:w="60" w:type="dxa"/>
              <w:right w:w="60" w:type="dxa"/>
            </w:tcMar>
            <w:vAlign w:val="bottom"/>
          </w:tcPr>
          <w:p w14:paraId="5D4728A1" w14:textId="77777777" w:rsidR="007C236B" w:rsidRPr="008E6A06" w:rsidRDefault="007C236B" w:rsidP="007B355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48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</w:pPr>
            <w:proofErr w:type="spellStart"/>
            <w:r w:rsidRPr="008E6A06"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49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  <w:t>Tirzepatide</w:t>
            </w:r>
            <w:proofErr w:type="spellEnd"/>
          </w:p>
        </w:tc>
        <w:tc>
          <w:tcPr>
            <w:tcW w:w="855" w:type="dxa"/>
            <w:tcBorders>
              <w:top w:val="single" w:sz="5" w:space="0" w:color="000000"/>
              <w:left w:val="single" w:sz="5" w:space="0" w:color="000000"/>
              <w:bottom w:val="single" w:sz="6" w:space="0" w:color="F8F9FA"/>
              <w:right w:val="single" w:sz="8" w:space="0" w:color="000000"/>
            </w:tcBorders>
            <w:shd w:val="clear" w:color="auto" w:fill="BFBFBF"/>
            <w:tcMar>
              <w:left w:w="60" w:type="dxa"/>
              <w:right w:w="60" w:type="dxa"/>
            </w:tcMar>
            <w:vAlign w:val="bottom"/>
          </w:tcPr>
          <w:p w14:paraId="0DEE7E96" w14:textId="77777777" w:rsidR="007C236B" w:rsidRPr="008E6A06" w:rsidRDefault="007C236B" w:rsidP="007B355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50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</w:pPr>
            <w:proofErr w:type="spellStart"/>
            <w:r w:rsidRPr="008E6A06"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51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  <w:t>Wegovy</w:t>
            </w:r>
            <w:proofErr w:type="spellEnd"/>
          </w:p>
        </w:tc>
        <w:tc>
          <w:tcPr>
            <w:tcW w:w="1290" w:type="dxa"/>
            <w:tcBorders>
              <w:top w:val="single" w:sz="5" w:space="0" w:color="000000"/>
              <w:left w:val="single" w:sz="8" w:space="0" w:color="000000"/>
              <w:bottom w:val="single" w:sz="6" w:space="0" w:color="F8F9FA"/>
              <w:right w:val="single" w:sz="5" w:space="0" w:color="000000"/>
            </w:tcBorders>
            <w:shd w:val="clear" w:color="auto" w:fill="BFBFBF"/>
            <w:tcMar>
              <w:left w:w="60" w:type="dxa"/>
              <w:right w:w="60" w:type="dxa"/>
            </w:tcMar>
            <w:vAlign w:val="bottom"/>
          </w:tcPr>
          <w:p w14:paraId="117AE8A8" w14:textId="77777777" w:rsidR="007C236B" w:rsidRPr="008E6A06" w:rsidRDefault="007C236B" w:rsidP="007B355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52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</w:pPr>
            <w:proofErr w:type="spellStart"/>
            <w:r w:rsidRPr="008E6A06"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53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  <w:t>Semaglutide</w:t>
            </w:r>
            <w:proofErr w:type="spellEnd"/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6" w:space="0" w:color="F8F9FA"/>
              <w:right w:val="single" w:sz="5" w:space="0" w:color="000000"/>
            </w:tcBorders>
            <w:shd w:val="clear" w:color="auto" w:fill="BFBFBF"/>
            <w:tcMar>
              <w:left w:w="60" w:type="dxa"/>
              <w:right w:w="60" w:type="dxa"/>
            </w:tcMar>
            <w:vAlign w:val="bottom"/>
          </w:tcPr>
          <w:p w14:paraId="333C364B" w14:textId="77777777" w:rsidR="007C236B" w:rsidRPr="008E6A06" w:rsidRDefault="007C236B" w:rsidP="007B355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54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</w:pPr>
            <w:r w:rsidRPr="008E6A06"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55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  <w:t>GLP-1</w:t>
            </w:r>
          </w:p>
        </w:tc>
        <w:tc>
          <w:tcPr>
            <w:tcW w:w="1110" w:type="dxa"/>
            <w:gridSpan w:val="3"/>
            <w:tcBorders>
              <w:top w:val="single" w:sz="5" w:space="0" w:color="000000"/>
              <w:left w:val="single" w:sz="5" w:space="0" w:color="000000"/>
              <w:bottom w:val="single" w:sz="6" w:space="0" w:color="F8F9FA"/>
              <w:right w:val="single" w:sz="5" w:space="0" w:color="000000"/>
            </w:tcBorders>
            <w:shd w:val="clear" w:color="auto" w:fill="BFBFBF"/>
            <w:tcMar>
              <w:left w:w="60" w:type="dxa"/>
              <w:right w:w="60" w:type="dxa"/>
            </w:tcMar>
            <w:vAlign w:val="bottom"/>
          </w:tcPr>
          <w:p w14:paraId="27FBBD1B" w14:textId="77777777" w:rsidR="007C236B" w:rsidRPr="008E6A06" w:rsidRDefault="007C236B" w:rsidP="007B355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56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</w:pPr>
            <w:proofErr w:type="spellStart"/>
            <w:r w:rsidRPr="008E6A06">
              <w:rPr>
                <w:rFonts w:ascii="Times New Roman" w:eastAsia="Times New Roman" w:hAnsi="Times New Roman" w:cs="Times New Roman"/>
                <w:bCs/>
                <w:sz w:val="20"/>
                <w:szCs w:val="20"/>
                <w:rPrChange w:id="57" w:author="Saugata Bhowmik" w:date="2025-06-19T07:25:00Z" w16du:dateUtc="2025-06-19T01:55:00Z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rPrChange>
              </w:rPr>
              <w:t>Zepbound</w:t>
            </w:r>
            <w:proofErr w:type="spellEnd"/>
          </w:p>
        </w:tc>
      </w:tr>
      <w:tr w:rsidR="007C236B" w:rsidRPr="007C236B" w14:paraId="62172C54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FF3B7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Total Post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987AB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8733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DA9042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7146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10B98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8527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A9A7A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885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91ECC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202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34E40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031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01CF60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769</w:t>
            </w:r>
          </w:p>
        </w:tc>
      </w:tr>
      <w:tr w:rsidR="007C236B" w:rsidRPr="007C236B" w14:paraId="1C41F4F4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E0C7EC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Total number of</w:t>
            </w:r>
          </w:p>
          <w:p w14:paraId="3068D0E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adverse event</w:t>
            </w:r>
          </w:p>
          <w:p w14:paraId="4023906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mention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68834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579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78056C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486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18D643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495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4B332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138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7F5510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36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93263C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868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2B2BF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69</w:t>
            </w:r>
          </w:p>
        </w:tc>
      </w:tr>
      <w:tr w:rsidR="007C236B" w:rsidRPr="007C236B" w14:paraId="36462379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284E3F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5EE8C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Nausea</w:t>
            </w:r>
          </w:p>
        </w:tc>
        <w:tc>
          <w:tcPr>
            <w:tcW w:w="975" w:type="dxa"/>
            <w:tcBorders>
              <w:top w:val="single" w:sz="6" w:space="0" w:color="284E3F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915776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2.3</w:t>
            </w:r>
          </w:p>
        </w:tc>
        <w:tc>
          <w:tcPr>
            <w:tcW w:w="1260" w:type="dxa"/>
            <w:tcBorders>
              <w:top w:val="single" w:sz="6" w:space="0" w:color="284E3F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92AB7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9.9</w:t>
            </w:r>
          </w:p>
        </w:tc>
        <w:tc>
          <w:tcPr>
            <w:tcW w:w="1125" w:type="dxa"/>
            <w:tcBorders>
              <w:top w:val="single" w:sz="6" w:space="0" w:color="284E3F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C8060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1</w:t>
            </w:r>
          </w:p>
        </w:tc>
        <w:tc>
          <w:tcPr>
            <w:tcW w:w="855" w:type="dxa"/>
            <w:tcBorders>
              <w:top w:val="single" w:sz="6" w:space="0" w:color="284E3F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9B738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1.7</w:t>
            </w:r>
          </w:p>
        </w:tc>
        <w:tc>
          <w:tcPr>
            <w:tcW w:w="1290" w:type="dxa"/>
            <w:tcBorders>
              <w:top w:val="single" w:sz="6" w:space="0" w:color="284E3F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AB3AF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3.3</w:t>
            </w:r>
          </w:p>
        </w:tc>
        <w:tc>
          <w:tcPr>
            <w:tcW w:w="960" w:type="dxa"/>
            <w:tcBorders>
              <w:top w:val="single" w:sz="6" w:space="0" w:color="284E3F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600D49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3.9</w:t>
            </w:r>
          </w:p>
        </w:tc>
        <w:tc>
          <w:tcPr>
            <w:tcW w:w="1110" w:type="dxa"/>
            <w:gridSpan w:val="3"/>
            <w:tcBorders>
              <w:top w:val="single" w:sz="6" w:space="0" w:color="284E3F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E78E2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3.6</w:t>
            </w:r>
          </w:p>
        </w:tc>
      </w:tr>
      <w:tr w:rsidR="007C236B" w:rsidRPr="007C236B" w14:paraId="221B0A01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CBAB9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Diarrhea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F831A3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90D58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1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5D061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4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C097D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5.6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8D34D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312F5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5.6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F1F39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7.1</w:t>
            </w:r>
          </w:p>
        </w:tc>
      </w:tr>
      <w:tr w:rsidR="007C236B" w:rsidRPr="007C236B" w14:paraId="2B9222EB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5B7E8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Constipatio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12342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5.5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6667B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4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A6FD1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C484FC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5.5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2A031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C4D20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5.2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BB615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9.5</w:t>
            </w:r>
          </w:p>
        </w:tc>
      </w:tr>
      <w:tr w:rsidR="007C236B" w:rsidRPr="007C236B" w14:paraId="73773807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5262D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Vomiting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3A5D6C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1.9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C2D448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7.6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FAA6CF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9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22567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5.3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5B987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F54F3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9.9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ECFB7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.5</w:t>
            </w:r>
          </w:p>
        </w:tc>
      </w:tr>
      <w:tr w:rsidR="007C236B" w:rsidRPr="007C236B" w14:paraId="1610559E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AD48C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Abdominal Pai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5CE957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148205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0E63A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4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10FB2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3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7F844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3013B8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5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549CC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2</w:t>
            </w:r>
          </w:p>
        </w:tc>
      </w:tr>
      <w:tr w:rsidR="007C236B" w:rsidRPr="007C236B" w14:paraId="6281A997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B14C8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Kidney damage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D12DA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D2623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0F01C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C3ACF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CF8E1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8B0D0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4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5809FD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2265B1DB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53EAA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Thyroid tumor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55D2E7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CBFDA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6CF67A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7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C960E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3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96ED2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614172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7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CA13C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</w:tr>
      <w:tr w:rsidR="007C236B" w:rsidRPr="007C236B" w14:paraId="69930571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64DC0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Fatigue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58C3B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5A1E6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4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4D08B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7.6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554B1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2FDCE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3A27F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5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1C025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0.7</w:t>
            </w:r>
          </w:p>
        </w:tc>
      </w:tr>
      <w:tr w:rsidR="007C236B" w:rsidRPr="007C236B" w14:paraId="75F06093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44BC9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Dizzines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0375A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C4384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AF6AE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A631C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3CFBEA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D140E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7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DB438B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</w:tr>
      <w:tr w:rsidR="007C236B" w:rsidRPr="007C236B" w14:paraId="1A4784D3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B5EC0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Gastrointestinal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2C8F8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8.9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789FBD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7.8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90295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4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90046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9.8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064DB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E0655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8.5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9B5CE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9.5</w:t>
            </w:r>
          </w:p>
        </w:tc>
      </w:tr>
      <w:tr w:rsidR="007C236B" w:rsidRPr="007C236B" w14:paraId="435F2D37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BF5F0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Loss of Appetite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AC86B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B94D7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CDE65A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EE050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43636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48AD4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4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2B336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19F9F015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565F2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Indigestio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D8C987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C28D9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BD8FD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445D1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B2F17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E7884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64D2D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3C0A8A3B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7C04E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Dehydratio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D529B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AE783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45F5C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F27E1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DB943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D2E19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4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259D2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61335B78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65C19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Headache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C094A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C127EC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8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96DBD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7.9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7D3D8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9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AEE74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EC145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8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CD6381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8</w:t>
            </w:r>
          </w:p>
        </w:tc>
      </w:tr>
      <w:tr w:rsidR="007C236B" w:rsidRPr="007C236B" w14:paraId="33050B84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48E78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Swelling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E622B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CDD08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EC6421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9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E1F48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5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56E8AE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D2972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FE977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4AEB60A5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97A0A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Hypertensio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FA9DA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7FD77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3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7A572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8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6E92B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7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EFE5F2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942BC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8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25FA93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7.7</w:t>
            </w:r>
          </w:p>
        </w:tc>
      </w:tr>
      <w:tr w:rsidR="007C236B" w:rsidRPr="007C236B" w14:paraId="6B8AC1A9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E7869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Allergie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72310D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4AEF7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D1616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92769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CDC9EA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6C0492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C37C7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4B15919C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3467D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COPD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6801E8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20448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F222A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27FCE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1E894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8554C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4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11B33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19E32370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7FE9D6" w14:textId="6A53652A" w:rsidR="007C236B" w:rsidRPr="007C236B" w:rsidRDefault="007C236B" w:rsidP="007B3557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 xml:space="preserve">    </w:t>
            </w: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Hypoglycemia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73A7A4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70DC5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C1CF7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6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401A1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2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35976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FD58E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5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4868A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2</w:t>
            </w:r>
          </w:p>
        </w:tc>
      </w:tr>
      <w:tr w:rsidR="007C236B" w:rsidRPr="007C236B" w14:paraId="4A903FD3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9D33A9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lastRenderedPageBreak/>
              <w:t>Anxiety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7B372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FEAE0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670F7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CA438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4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8D0A9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DD76A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4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1D353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5.3</w:t>
            </w:r>
          </w:p>
        </w:tc>
      </w:tr>
      <w:tr w:rsidR="007C236B" w:rsidRPr="007C236B" w14:paraId="3B66E0E8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ED534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Depressio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9F90A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.4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D7DE8D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59FEC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9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18F27F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9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FD70F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0.2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E2C69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7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AE8433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.5</w:t>
            </w:r>
          </w:p>
        </w:tc>
      </w:tr>
      <w:tr w:rsidR="007C236B" w:rsidRPr="007C236B" w14:paraId="08243A97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CEF4F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Heart Palpitation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990CB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897F8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EF317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499BF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F2191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BA766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5E2E5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189A7FA1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E85FC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Insomnia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B087C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56AA3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FCC417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5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F945E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FAB10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66A07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4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274BF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0789F4D2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A1EF3B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Muscle Cramp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7998F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EE069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7F6D9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C9B8C6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650EF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FC46F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3B49C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32DCD7C7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281BF2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Hair Los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8E409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5.9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508E0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9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65DD6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4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EC05C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5.2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A7384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27CFF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2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A62297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0.1</w:t>
            </w:r>
          </w:p>
        </w:tc>
      </w:tr>
      <w:tr w:rsidR="007C236B" w:rsidRPr="007C236B" w14:paraId="106C19B4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4EAD3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Pancreatiti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E57A1C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.4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E5E26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5.1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82B491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8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A079E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7299A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7E18C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2.2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89541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4.1</w:t>
            </w:r>
          </w:p>
        </w:tc>
      </w:tr>
      <w:tr w:rsidR="007C236B" w:rsidRPr="007C236B" w14:paraId="594D3B77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22C0F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Vision Change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651B4E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94B37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B6B28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5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EACE8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0154A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619551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4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E17B8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2</w:t>
            </w:r>
          </w:p>
        </w:tc>
      </w:tr>
      <w:tr w:rsidR="007C236B" w:rsidRPr="007C236B" w14:paraId="640F2D35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EF386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Gallbladder Issue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E525CD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BFA2A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ACEF02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FDEDC3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4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B2BC4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ED3C7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1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35912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</w:tr>
      <w:tr w:rsidR="007C236B" w:rsidRPr="007C236B" w14:paraId="433E6EDF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463D7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Dry Mouth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B1F28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B2D4A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94E4C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1AA06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87988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9F2830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99682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5A360471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D3049C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Sweating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8A952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88044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190A3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A97B2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E76B1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03B05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8FC2E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11EFB756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555570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Tingling Sensatio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F8FB5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D00BB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75EE2D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305C9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5DFA6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5D306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17464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10F7E650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5911C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Increased Heart Rate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0C716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66B83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B6A46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CDA55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4D9F2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DE6D4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1266A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72FBA5DA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14B4AE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Irregular Menstrual Cycle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85507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56CC92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96EF5C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D6B33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7A7525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0E1D3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83590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3BF31FB6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16988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Jaundice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CE54D8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DC048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A6191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11D58B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DE1BB7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E1099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38AA8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12DC8570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914702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GERD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1F0BE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18ED2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14E75D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0A907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541DD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096BF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4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7FB8A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334B0446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0F7E33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Muscle Weaknes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0D3AFE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666666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1040B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8F290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260A7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6C936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5EDEC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.2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948F5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</w:t>
            </w:r>
          </w:p>
        </w:tc>
      </w:tr>
      <w:tr w:rsidR="007C236B" w:rsidRPr="007C236B" w14:paraId="488B28C2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EFAFD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Joint Pai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39D71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FCB31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5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6E71B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6.3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0E1BF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54282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E94397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9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6CEB4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</w:tr>
      <w:tr w:rsidR="007C236B" w:rsidRPr="007C236B" w14:paraId="51FC2CAF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A7812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Elevated Blood Sugar Level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11A2F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A668C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C0E5BD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E6B7E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72AD0F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A08EA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8D18C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636A5979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24B1DB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Seizure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6C02E7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C3EA3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FD2F6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1039B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482FD4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3B071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8C2B6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r w:rsidRPr="007C236B">
              <w:rPr>
                <w:rFonts w:ascii="Times New Roman" w:hAnsi="Times New Roman" w:cs="Times New Roman"/>
                <w:color w:val="666666"/>
                <w:sz w:val="20"/>
                <w:szCs w:val="20"/>
              </w:rPr>
              <w:t>0</w:t>
            </w:r>
          </w:p>
        </w:tc>
      </w:tr>
      <w:tr w:rsidR="007C236B" w:rsidRPr="007C236B" w14:paraId="6C2B4B94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F768A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Liver Damage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758AA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55224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10E70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7CFCD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FDC95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2299C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731CF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58110CB9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3FF65C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Rash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F0444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775DF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7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5C72D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9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AAF99F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B1B6F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5C4608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7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9B88D4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</w:tr>
      <w:tr w:rsidR="007C236B" w:rsidRPr="007C236B" w14:paraId="70B27005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2201E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lastRenderedPageBreak/>
              <w:t>Sore Throat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0B0D07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3955B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9B39E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0A4C7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24EF8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06475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EBB60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09F58511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80755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Restlessnes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22587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A84FC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0965E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96216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8B92B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88D98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0D5EA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71F50C5C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FE807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Erectile Dysfunctio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93444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AF129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369DB1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1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F05EBD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1354C0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B1A55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20F8C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647A74C9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E8215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Persistent Cough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54645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99637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2.5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89EFF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C712C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27F31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A4DBC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1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8FF36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3A2916E8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DF3B3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Hive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6EF213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DA2755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238E0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0C1AC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06B15C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065" w:type="dxa"/>
            <w:gridSpan w:val="2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2F984A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5</w:t>
            </w:r>
          </w:p>
        </w:tc>
        <w:tc>
          <w:tcPr>
            <w:tcW w:w="1005" w:type="dxa"/>
            <w:gridSpan w:val="2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F2015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23A16549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6088A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Back Pain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66C48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8F78A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140B9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0C60E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CEFB7E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5</w:t>
            </w:r>
          </w:p>
        </w:tc>
        <w:tc>
          <w:tcPr>
            <w:tcW w:w="117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36F9F6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C42A42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15A19658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B75CA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Shortness of Breath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69BF1D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D5BCF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BE2843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91B93D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028DF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7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0D433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D8E3A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0EBE8A80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11754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Blood Clot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CDE1D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5CD67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C9D1882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1C1F550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ECDFD8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1</w:t>
            </w:r>
          </w:p>
        </w:tc>
        <w:tc>
          <w:tcPr>
            <w:tcW w:w="117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2543CF4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6" w:space="0" w:color="F8F9FA"/>
              <w:left w:val="single" w:sz="6" w:space="0" w:color="FFFFFF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B35487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  <w:tr w:rsidR="007C236B" w:rsidRPr="007C236B" w14:paraId="229839A4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D4009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Fever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628054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60A116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10865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AFF4831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E8178A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1170" w:type="dxa"/>
            <w:gridSpan w:val="3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FEC4C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single" w:sz="6" w:space="0" w:color="F8F9FA"/>
              <w:left w:val="single" w:sz="6" w:space="0" w:color="F8F9FA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D0213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2</w:t>
            </w:r>
          </w:p>
        </w:tc>
      </w:tr>
      <w:tr w:rsidR="007C236B" w:rsidRPr="007C236B" w14:paraId="7223A11E" w14:textId="77777777" w:rsidTr="007B3557">
        <w:trPr>
          <w:trHeight w:val="431"/>
        </w:trPr>
        <w:tc>
          <w:tcPr>
            <w:tcW w:w="1815" w:type="dxa"/>
            <w:tcBorders>
              <w:top w:val="single" w:sz="6" w:space="0" w:color="F8F9FA"/>
              <w:left w:val="single" w:sz="6" w:space="0" w:color="284E3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E8148E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Mood Swings</w:t>
            </w:r>
          </w:p>
        </w:tc>
        <w:tc>
          <w:tcPr>
            <w:tcW w:w="975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696C7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5730C1C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2</w:t>
            </w:r>
          </w:p>
        </w:tc>
        <w:tc>
          <w:tcPr>
            <w:tcW w:w="1125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A48A2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7</w:t>
            </w:r>
          </w:p>
        </w:tc>
        <w:tc>
          <w:tcPr>
            <w:tcW w:w="855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55D1CB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9</w:t>
            </w:r>
          </w:p>
        </w:tc>
        <w:tc>
          <w:tcPr>
            <w:tcW w:w="1290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5E0C5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1.6</w:t>
            </w:r>
          </w:p>
        </w:tc>
        <w:tc>
          <w:tcPr>
            <w:tcW w:w="1170" w:type="dxa"/>
            <w:gridSpan w:val="3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60D781F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6" w:space="0" w:color="F8F9FA"/>
              <w:left w:val="single" w:sz="6" w:space="0" w:color="FFFFFF"/>
              <w:bottom w:val="single" w:sz="6" w:space="0" w:color="284E3F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C60E69" w14:textId="77777777" w:rsidR="007C236B" w:rsidRPr="007C236B" w:rsidRDefault="007C236B" w:rsidP="007B355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6B">
              <w:rPr>
                <w:rFonts w:ascii="Times New Roman" w:eastAsia="Roboto" w:hAnsi="Times New Roman" w:cs="Times New Roman"/>
                <w:color w:val="434343"/>
                <w:sz w:val="20"/>
                <w:szCs w:val="20"/>
              </w:rPr>
              <w:t>0</w:t>
            </w:r>
          </w:p>
        </w:tc>
      </w:tr>
    </w:tbl>
    <w:p w14:paraId="5BE8E6F8" w14:textId="77777777" w:rsidR="007C236B" w:rsidRDefault="007C236B" w:rsidP="007C236B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7C236B">
        <w:rPr>
          <w:rFonts w:ascii="Times New Roman" w:hAnsi="Times New Roman" w:cs="Times New Roman"/>
          <w:sz w:val="20"/>
          <w:szCs w:val="20"/>
        </w:rPr>
        <w:t>Percentage = (Number of Posts About a Specific Medication Mentioning the Adverse Event / Total Number of Posts Mentioning the Adverse Event) × 100</w:t>
      </w:r>
    </w:p>
    <w:p w14:paraId="718AF520" w14:textId="43CD45DF" w:rsidR="008610A5" w:rsidRDefault="008610A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3C18B4" w14:textId="77777777" w:rsidR="007C236B" w:rsidRDefault="007C236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019CE4EF" w14:textId="77777777" w:rsidR="007C236B" w:rsidRDefault="007C236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659C5F15" w14:textId="77777777" w:rsidR="007C236B" w:rsidRDefault="007C236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6BE8794C" w14:textId="77777777" w:rsidR="007C236B" w:rsidRDefault="007C236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300F5DEB" w14:textId="77777777" w:rsidR="007C236B" w:rsidRDefault="007C236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143781E3" w14:textId="77777777" w:rsidR="007C236B" w:rsidRDefault="007C236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05D3B451" w14:textId="77777777" w:rsidR="007C236B" w:rsidRDefault="007C236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4FE44CC5" w14:textId="77777777" w:rsidR="007C236B" w:rsidRDefault="007C236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096B34CD" w14:textId="77777777" w:rsidR="007C236B" w:rsidRDefault="007C236B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42AB0BFA" w14:textId="12047AEF" w:rsidR="007C236B" w:rsidRPr="008E6A06" w:rsidRDefault="00000000" w:rsidP="007C236B">
      <w:pPr>
        <w:spacing w:before="240" w:after="240"/>
        <w:rPr>
          <w:rFonts w:ascii="Times New Roman" w:eastAsia="Times New Roman" w:hAnsi="Times New Roman" w:cs="Times New Roman"/>
          <w:b/>
          <w:noProof/>
          <w:sz w:val="24"/>
          <w:szCs w:val="24"/>
          <w:rPrChange w:id="58" w:author="Saugata Bhowmik" w:date="2025-06-19T07:25:00Z" w16du:dateUtc="2025-06-19T01:55:00Z">
            <w:rPr>
              <w:rFonts w:ascii="Times New Roman" w:eastAsia="Times New Roman" w:hAnsi="Times New Roman" w:cs="Times New Roman"/>
              <w:bCs/>
              <w:sz w:val="24"/>
              <w:szCs w:val="24"/>
            </w:rPr>
          </w:rPrChange>
        </w:rPr>
      </w:pPr>
      <w:sdt>
        <w:sdtPr>
          <w:rPr>
            <w:bCs/>
          </w:rPr>
          <w:tag w:val="goog_rdk_0"/>
          <w:id w:val="-1933570400"/>
        </w:sdtPr>
        <w:sdtContent>
          <w:del w:id="59" w:author="Saugata Bhowmik" w:date="2025-06-19T07:23:00Z" w16du:dateUtc="2025-06-19T01:53:00Z">
            <w:r w:rsidR="007C236B" w:rsidRPr="008E6A06" w:rsidDel="008E6A06">
              <w:rPr>
                <w:rFonts w:ascii="Times New Roman" w:eastAsia="Gungsuh" w:hAnsi="Times New Roman" w:cs="Times New Roman"/>
                <w:bCs/>
                <w:sz w:val="24"/>
                <w:szCs w:val="24"/>
                <w:rPrChange w:id="60" w:author="Saugata Bhowmik" w:date="2025-06-19T07:25:00Z" w16du:dateUtc="2025-06-19T01:55:00Z">
                  <w:rPr>
                    <w:rFonts w:ascii="Times New Roman" w:eastAsia="Gungsuh" w:hAnsi="Times New Roman" w:cs="Times New Roman"/>
                    <w:b/>
                    <w:sz w:val="24"/>
                    <w:szCs w:val="24"/>
                  </w:rPr>
                </w:rPrChange>
              </w:rPr>
              <w:delText>e</w:delText>
            </w:r>
          </w:del>
          <w:r w:rsidR="007C236B" w:rsidRPr="008E6A06">
            <w:rPr>
              <w:rFonts w:ascii="Times New Roman" w:eastAsia="Gungsuh" w:hAnsi="Times New Roman" w:cs="Times New Roman"/>
              <w:bCs/>
              <w:sz w:val="24"/>
              <w:szCs w:val="24"/>
              <w:rPrChange w:id="61" w:author="Saugata Bhowmik" w:date="2025-06-19T07:25:00Z" w16du:dateUtc="2025-06-19T01:55:00Z">
                <w:rPr>
                  <w:rFonts w:ascii="Times New Roman" w:eastAsia="Gungsuh" w:hAnsi="Times New Roman" w:cs="Times New Roman"/>
                  <w:b/>
                  <w:sz w:val="24"/>
                  <w:szCs w:val="24"/>
                </w:rPr>
              </w:rPrChange>
            </w:rPr>
            <w:t xml:space="preserve">Figure </w:t>
          </w:r>
          <w:ins w:id="62" w:author="Saugata Bhowmik" w:date="2025-06-19T07:23:00Z" w16du:dateUtc="2025-06-19T01:53:00Z">
            <w:r w:rsidR="008E6A06" w:rsidRPr="008E6A06">
              <w:rPr>
                <w:rFonts w:ascii="Times New Roman" w:eastAsia="Gungsuh" w:hAnsi="Times New Roman" w:cs="Times New Roman"/>
                <w:bCs/>
                <w:sz w:val="24"/>
                <w:szCs w:val="24"/>
                <w:rPrChange w:id="63" w:author="Saugata Bhowmik" w:date="2025-06-19T07:25:00Z" w16du:dateUtc="2025-06-19T01:55:00Z">
                  <w:rPr>
                    <w:rFonts w:ascii="Times New Roman" w:eastAsia="Gungsuh" w:hAnsi="Times New Roman" w:cs="Times New Roman"/>
                    <w:b/>
                    <w:sz w:val="24"/>
                    <w:szCs w:val="24"/>
                  </w:rPr>
                </w:rPrChange>
              </w:rPr>
              <w:t>S</w:t>
            </w:r>
          </w:ins>
          <w:r w:rsidR="007C236B" w:rsidRPr="008E6A06">
            <w:rPr>
              <w:rFonts w:ascii="Times New Roman" w:eastAsia="Gungsuh" w:hAnsi="Times New Roman" w:cs="Times New Roman"/>
              <w:bCs/>
              <w:sz w:val="24"/>
              <w:szCs w:val="24"/>
              <w:rPrChange w:id="64" w:author="Saugata Bhowmik" w:date="2025-06-19T07:25:00Z" w16du:dateUtc="2025-06-19T01:55:00Z">
                <w:rPr>
                  <w:rFonts w:ascii="Times New Roman" w:eastAsia="Gungsuh" w:hAnsi="Times New Roman" w:cs="Times New Roman"/>
                  <w:b/>
                  <w:sz w:val="24"/>
                  <w:szCs w:val="24"/>
                </w:rPr>
              </w:rPrChange>
            </w:rPr>
            <w:t xml:space="preserve">1. Frequency </w:t>
          </w:r>
          <w:r w:rsidR="008E6A06" w:rsidRPr="008E6A06">
            <w:rPr>
              <w:rFonts w:ascii="Times New Roman" w:eastAsia="Gungsuh" w:hAnsi="Times New Roman" w:cs="Times New Roman"/>
              <w:bCs/>
              <w:sz w:val="24"/>
              <w:szCs w:val="24"/>
              <w:rPrChange w:id="65" w:author="Saugata Bhowmik" w:date="2025-06-19T07:25:00Z" w16du:dateUtc="2025-06-19T01:55:00Z">
                <w:rPr>
                  <w:rFonts w:ascii="Times New Roman" w:eastAsia="Gungsuh" w:hAnsi="Times New Roman" w:cs="Times New Roman"/>
                  <w:b/>
                  <w:sz w:val="24"/>
                  <w:szCs w:val="24"/>
                </w:rPr>
              </w:rPrChange>
            </w:rPr>
            <w:t xml:space="preserve">bar graph of adverse event mentions </w:t>
          </w:r>
          <w:r w:rsidR="007C236B" w:rsidRPr="008E6A06">
            <w:rPr>
              <w:rFonts w:ascii="Times New Roman" w:eastAsia="Gungsuh" w:hAnsi="Times New Roman" w:cs="Times New Roman"/>
              <w:bCs/>
              <w:sz w:val="24"/>
              <w:szCs w:val="24"/>
              <w:rPrChange w:id="66" w:author="Saugata Bhowmik" w:date="2025-06-19T07:25:00Z" w16du:dateUtc="2025-06-19T01:55:00Z">
                <w:rPr>
                  <w:rFonts w:ascii="Times New Roman" w:eastAsia="Gungsuh" w:hAnsi="Times New Roman" w:cs="Times New Roman"/>
                  <w:b/>
                  <w:sz w:val="24"/>
                  <w:szCs w:val="24"/>
                </w:rPr>
              </w:rPrChange>
            </w:rPr>
            <w:t xml:space="preserve">≥ 75 for </w:t>
          </w:r>
          <w:r w:rsidR="008E6A06" w:rsidRPr="008E6A06">
            <w:rPr>
              <w:rFonts w:ascii="Times New Roman" w:eastAsia="Gungsuh" w:hAnsi="Times New Roman" w:cs="Times New Roman"/>
              <w:bCs/>
              <w:sz w:val="24"/>
              <w:szCs w:val="24"/>
              <w:rPrChange w:id="67" w:author="Saugata Bhowmik" w:date="2025-06-19T07:25:00Z" w16du:dateUtc="2025-06-19T01:55:00Z">
                <w:rPr>
                  <w:rFonts w:ascii="Times New Roman" w:eastAsia="Gungsuh" w:hAnsi="Times New Roman" w:cs="Times New Roman"/>
                  <w:b/>
                  <w:sz w:val="24"/>
                  <w:szCs w:val="24"/>
                </w:rPr>
              </w:rPrChange>
            </w:rPr>
            <w:t>weight loss medications</w:t>
          </w:r>
          <w:ins w:id="68" w:author="Saugata Bhowmik" w:date="2025-06-19T07:23:00Z" w16du:dateUtc="2025-06-19T01:53:00Z">
            <w:r w:rsidR="008E6A06" w:rsidRPr="008E6A06">
              <w:rPr>
                <w:rFonts w:ascii="Times New Roman" w:eastAsia="Gungsuh" w:hAnsi="Times New Roman" w:cs="Times New Roman"/>
                <w:bCs/>
                <w:sz w:val="24"/>
                <w:szCs w:val="24"/>
                <w:rPrChange w:id="69" w:author="Saugata Bhowmik" w:date="2025-06-19T07:25:00Z" w16du:dateUtc="2025-06-19T01:55:00Z">
                  <w:rPr>
                    <w:rFonts w:ascii="Times New Roman" w:eastAsia="Gungsuh" w:hAnsi="Times New Roman" w:cs="Times New Roman"/>
                    <w:b/>
                    <w:sz w:val="24"/>
                    <w:szCs w:val="24"/>
                  </w:rPr>
                </w:rPrChange>
              </w:rPr>
              <w:t>.</w:t>
            </w:r>
          </w:ins>
        </w:sdtContent>
      </w:sdt>
      <w:r w:rsidR="007C236B" w:rsidRPr="008E6A06">
        <w:rPr>
          <w:bCs/>
        </w:rPr>
        <w:t xml:space="preserve">       </w:t>
      </w:r>
      <w:r w:rsidR="007C236B" w:rsidRPr="008E6A06">
        <w:rPr>
          <w:rFonts w:ascii="Times New Roman" w:eastAsia="Times New Roman" w:hAnsi="Times New Roman" w:cs="Times New Roman"/>
          <w:b/>
          <w:noProof/>
          <w:sz w:val="24"/>
          <w:szCs w:val="24"/>
          <w:rPrChange w:id="70" w:author="Saugata Bhowmik" w:date="2025-06-19T07:25:00Z" w16du:dateUtc="2025-06-19T01:55:00Z">
            <w:rPr>
              <w:bCs/>
            </w:rPr>
          </w:rPrChange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872E9D5" w14:textId="77777777" w:rsidR="008610A5" w:rsidRDefault="00000000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0F0B035C" wp14:editId="348C9EB0">
            <wp:extent cx="5943600" cy="3949700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86BD15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A67D1A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A7E3C6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C7C995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14F1DF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85052B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2775B4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CA8F9E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E226B9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0A7AC6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753D6B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84CB19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555631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9CE193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35D2F3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26A65F" w14:textId="77777777" w:rsidR="007C236B" w:rsidRDefault="007C236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814F8B" w14:textId="7C4B0F4A" w:rsidR="008610A5" w:rsidRPr="008E6A06" w:rsidRDefault="00000000">
      <w:pPr>
        <w:rPr>
          <w:rFonts w:ascii="Times New Roman" w:eastAsia="Times New Roman" w:hAnsi="Times New Roman" w:cs="Times New Roman"/>
          <w:bCs/>
          <w:sz w:val="24"/>
          <w:szCs w:val="24"/>
          <w:rPrChange w:id="71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</w:pPr>
      <w:del w:id="72" w:author="Saugata Bhowmik" w:date="2025-06-19T07:23:00Z" w16du:dateUtc="2025-06-19T01:53:00Z">
        <w:r w:rsidRPr="008E6A06" w:rsidDel="008E6A06">
          <w:rPr>
            <w:rFonts w:ascii="Times New Roman" w:eastAsia="Times New Roman" w:hAnsi="Times New Roman" w:cs="Times New Roman"/>
            <w:bCs/>
            <w:sz w:val="24"/>
            <w:szCs w:val="24"/>
            <w:rPrChange w:id="73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lastRenderedPageBreak/>
          <w:delText>e</w:delText>
        </w:r>
      </w:del>
      <w:r w:rsidRPr="008E6A06">
        <w:rPr>
          <w:rFonts w:ascii="Times New Roman" w:eastAsia="Times New Roman" w:hAnsi="Times New Roman" w:cs="Times New Roman"/>
          <w:bCs/>
          <w:sz w:val="24"/>
          <w:szCs w:val="24"/>
          <w:rPrChange w:id="74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 xml:space="preserve">Figure </w:t>
      </w:r>
      <w:ins w:id="75" w:author="Saugata Bhowmik" w:date="2025-06-19T07:23:00Z" w16du:dateUtc="2025-06-19T01:53:00Z">
        <w:r w:rsidR="008E6A06" w:rsidRPr="008E6A06">
          <w:rPr>
            <w:rFonts w:ascii="Times New Roman" w:eastAsia="Times New Roman" w:hAnsi="Times New Roman" w:cs="Times New Roman"/>
            <w:bCs/>
            <w:sz w:val="24"/>
            <w:szCs w:val="24"/>
            <w:rPrChange w:id="76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t>S</w:t>
        </w:r>
      </w:ins>
      <w:r w:rsidRPr="008E6A06">
        <w:rPr>
          <w:rFonts w:ascii="Times New Roman" w:eastAsia="Times New Roman" w:hAnsi="Times New Roman" w:cs="Times New Roman"/>
          <w:bCs/>
          <w:sz w:val="24"/>
          <w:szCs w:val="24"/>
          <w:rPrChange w:id="77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>2</w:t>
      </w:r>
      <w:ins w:id="78" w:author="Saugata Bhowmik" w:date="2025-06-19T07:23:00Z" w16du:dateUtc="2025-06-19T01:53:00Z">
        <w:r w:rsidR="008E6A06" w:rsidRPr="008E6A06">
          <w:rPr>
            <w:rFonts w:ascii="Times New Roman" w:eastAsia="Times New Roman" w:hAnsi="Times New Roman" w:cs="Times New Roman"/>
            <w:bCs/>
            <w:sz w:val="24"/>
            <w:szCs w:val="24"/>
            <w:rPrChange w:id="79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t>.</w:t>
        </w:r>
      </w:ins>
      <w:del w:id="80" w:author="Saugata Bhowmik" w:date="2025-06-19T07:23:00Z" w16du:dateUtc="2025-06-19T01:53:00Z">
        <w:r w:rsidRPr="008E6A06" w:rsidDel="008E6A06">
          <w:rPr>
            <w:rFonts w:ascii="Times New Roman" w:eastAsia="Times New Roman" w:hAnsi="Times New Roman" w:cs="Times New Roman"/>
            <w:bCs/>
            <w:sz w:val="24"/>
            <w:szCs w:val="24"/>
            <w:rPrChange w:id="81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delText>:</w:delText>
        </w:r>
      </w:del>
      <w:r w:rsidRPr="008E6A06">
        <w:rPr>
          <w:rFonts w:ascii="Times New Roman" w:eastAsia="Times New Roman" w:hAnsi="Times New Roman" w:cs="Times New Roman"/>
          <w:bCs/>
          <w:sz w:val="24"/>
          <w:szCs w:val="24"/>
          <w:rPrChange w:id="82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 xml:space="preserve"> Temporal </w:t>
      </w:r>
      <w:r w:rsidR="008E6A06" w:rsidRPr="008E6A06">
        <w:rPr>
          <w:rFonts w:ascii="Times New Roman" w:eastAsia="Times New Roman" w:hAnsi="Times New Roman" w:cs="Times New Roman"/>
          <w:bCs/>
          <w:sz w:val="24"/>
          <w:szCs w:val="24"/>
          <w:rPrChange w:id="83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>time series analysis of the percentage of adverse event mentions with total drug mentions</w:t>
      </w:r>
      <w:ins w:id="84" w:author="Saugata Bhowmik" w:date="2025-06-19T07:24:00Z" w16du:dateUtc="2025-06-19T01:54:00Z">
        <w:r w:rsidR="008E6A06" w:rsidRPr="008E6A06">
          <w:rPr>
            <w:rFonts w:ascii="Times New Roman" w:eastAsia="Times New Roman" w:hAnsi="Times New Roman" w:cs="Times New Roman"/>
            <w:bCs/>
            <w:sz w:val="24"/>
            <w:szCs w:val="24"/>
            <w:rPrChange w:id="85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t>.</w:t>
        </w:r>
      </w:ins>
    </w:p>
    <w:p w14:paraId="6AD5660E" w14:textId="77777777" w:rsidR="008610A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11B09D9B" wp14:editId="3F9B0AB7">
            <wp:extent cx="5943600" cy="3695700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B909C5" w14:textId="508C638A" w:rsidR="008610A5" w:rsidRPr="008E6A06" w:rsidRDefault="00000000">
      <w:pPr>
        <w:rPr>
          <w:rFonts w:ascii="Times New Roman" w:eastAsia="Times New Roman" w:hAnsi="Times New Roman" w:cs="Times New Roman"/>
          <w:bCs/>
          <w:sz w:val="24"/>
          <w:szCs w:val="24"/>
          <w:rPrChange w:id="86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</w:pPr>
      <w:del w:id="87" w:author="Saugata Bhowmik" w:date="2025-06-19T07:24:00Z" w16du:dateUtc="2025-06-19T01:54:00Z">
        <w:r w:rsidRPr="008E6A06" w:rsidDel="008E6A06">
          <w:rPr>
            <w:rFonts w:ascii="Times New Roman" w:eastAsia="Times New Roman" w:hAnsi="Times New Roman" w:cs="Times New Roman"/>
            <w:bCs/>
            <w:sz w:val="24"/>
            <w:szCs w:val="24"/>
            <w:rPrChange w:id="88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delText>e</w:delText>
        </w:r>
      </w:del>
      <w:r w:rsidRPr="008E6A06">
        <w:rPr>
          <w:rFonts w:ascii="Times New Roman" w:eastAsia="Times New Roman" w:hAnsi="Times New Roman" w:cs="Times New Roman"/>
          <w:bCs/>
          <w:sz w:val="24"/>
          <w:szCs w:val="24"/>
          <w:rPrChange w:id="89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 xml:space="preserve">Table </w:t>
      </w:r>
      <w:ins w:id="90" w:author="Saugata Bhowmik" w:date="2025-06-19T07:24:00Z" w16du:dateUtc="2025-06-19T01:54:00Z">
        <w:r w:rsidR="008E6A06" w:rsidRPr="008E6A06">
          <w:rPr>
            <w:rFonts w:ascii="Times New Roman" w:eastAsia="Times New Roman" w:hAnsi="Times New Roman" w:cs="Times New Roman"/>
            <w:bCs/>
            <w:sz w:val="24"/>
            <w:szCs w:val="24"/>
            <w:rPrChange w:id="91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t>S</w:t>
        </w:r>
      </w:ins>
      <w:r w:rsidRPr="008E6A06">
        <w:rPr>
          <w:rFonts w:ascii="Times New Roman" w:eastAsia="Times New Roman" w:hAnsi="Times New Roman" w:cs="Times New Roman"/>
          <w:bCs/>
          <w:sz w:val="24"/>
          <w:szCs w:val="24"/>
          <w:rPrChange w:id="92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 xml:space="preserve">3. Counts and </w:t>
      </w:r>
      <w:r w:rsidR="008E6A06" w:rsidRPr="008E6A06">
        <w:rPr>
          <w:rFonts w:ascii="Times New Roman" w:eastAsia="Times New Roman" w:hAnsi="Times New Roman" w:cs="Times New Roman"/>
          <w:bCs/>
          <w:sz w:val="24"/>
          <w:szCs w:val="24"/>
          <w:rPrChange w:id="93" w:author="Saugata Bhowmik" w:date="2025-06-19T07:25:00Z" w16du:dateUtc="2025-06-19T01:55:00Z">
            <w:rPr>
              <w:rFonts w:ascii="Times New Roman" w:eastAsia="Times New Roman" w:hAnsi="Times New Roman" w:cs="Times New Roman"/>
              <w:b/>
              <w:sz w:val="24"/>
              <w:szCs w:val="24"/>
            </w:rPr>
          </w:rPrChange>
        </w:rPr>
        <w:t>percentages of adverse events to total drug mentions</w:t>
      </w:r>
      <w:ins w:id="94" w:author="Saugata Bhowmik" w:date="2025-06-19T07:24:00Z" w16du:dateUtc="2025-06-19T01:54:00Z">
        <w:r w:rsidR="008E6A06" w:rsidRPr="008E6A06">
          <w:rPr>
            <w:rFonts w:ascii="Times New Roman" w:eastAsia="Times New Roman" w:hAnsi="Times New Roman" w:cs="Times New Roman"/>
            <w:bCs/>
            <w:sz w:val="24"/>
            <w:szCs w:val="24"/>
            <w:rPrChange w:id="95" w:author="Saugata Bhowmik" w:date="2025-06-19T07:25:00Z" w16du:dateUtc="2025-06-19T01:55:00Z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rPrChange>
          </w:rPr>
          <w:t>.</w:t>
        </w:r>
      </w:ins>
    </w:p>
    <w:tbl>
      <w:tblPr>
        <w:tblStyle w:val="a5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220"/>
        <w:gridCol w:w="2220"/>
        <w:gridCol w:w="2220"/>
      </w:tblGrid>
      <w:tr w:rsidR="008610A5" w14:paraId="64298ABE" w14:textId="77777777">
        <w:trPr>
          <w:trHeight w:val="525"/>
          <w:tblHeader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88696" w14:textId="77777777" w:rsidR="008610A5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FEEED" w14:textId="6B0D4CFC" w:rsidR="008610A5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="008E6A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verse event mentions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DCA0C" w14:textId="13593121" w:rsidR="008610A5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="008E6A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 mentions</w:t>
            </w:r>
          </w:p>
        </w:tc>
        <w:tc>
          <w:tcPr>
            <w:tcW w:w="222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B4D00EE" w14:textId="3FFC5C89" w:rsidR="008610A5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dverse </w:t>
            </w:r>
            <w:r w:rsidR="008E6A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vent percentage</w:t>
            </w:r>
          </w:p>
        </w:tc>
      </w:tr>
      <w:tr w:rsidR="008610A5" w14:paraId="60A47651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C848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0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4D8ED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2EA8A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CA64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.56</w:t>
            </w:r>
          </w:p>
        </w:tc>
      </w:tr>
      <w:tr w:rsidR="008610A5" w14:paraId="669DE5DB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BF0E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0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64C01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E73AA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82E87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06</w:t>
            </w:r>
          </w:p>
        </w:tc>
      </w:tr>
      <w:tr w:rsidR="008610A5" w14:paraId="55D8D68D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7E337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0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49AF5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98B03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6BC0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65</w:t>
            </w:r>
          </w:p>
        </w:tc>
      </w:tr>
      <w:tr w:rsidR="008610A5" w14:paraId="5F5531BE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BAFEB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04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8BC44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B33C7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E202E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70</w:t>
            </w:r>
          </w:p>
        </w:tc>
      </w:tr>
      <w:tr w:rsidR="008610A5" w14:paraId="42C9BF7D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2263B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05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187F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9E31A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A2427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33</w:t>
            </w:r>
          </w:p>
        </w:tc>
      </w:tr>
      <w:tr w:rsidR="008610A5" w14:paraId="5C2CFFFF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3F7A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06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081F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667F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0933B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27</w:t>
            </w:r>
          </w:p>
        </w:tc>
      </w:tr>
      <w:tr w:rsidR="008610A5" w14:paraId="75162832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5B101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07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44542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1E345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8B64A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85</w:t>
            </w:r>
          </w:p>
        </w:tc>
      </w:tr>
      <w:tr w:rsidR="008610A5" w14:paraId="0D0558C3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0F4E8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08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0541B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751F9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07FD8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34</w:t>
            </w:r>
          </w:p>
        </w:tc>
      </w:tr>
      <w:tr w:rsidR="008610A5" w14:paraId="5B7C9E52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AFBC5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0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9809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81540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408A7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52</w:t>
            </w:r>
          </w:p>
        </w:tc>
      </w:tr>
      <w:tr w:rsidR="008610A5" w14:paraId="3D33D80E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29DB5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10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91FF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C2032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BF35B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77</w:t>
            </w:r>
          </w:p>
        </w:tc>
      </w:tr>
      <w:tr w:rsidR="008610A5" w14:paraId="29ED86C5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45D71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1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16F0D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E05A3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B15BB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66</w:t>
            </w:r>
          </w:p>
        </w:tc>
      </w:tr>
      <w:tr w:rsidR="008610A5" w14:paraId="05568854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7F342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-1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BED98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67FB1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D67D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1</w:t>
            </w:r>
          </w:p>
        </w:tc>
      </w:tr>
      <w:tr w:rsidR="008610A5" w14:paraId="7212C7BB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8C41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0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75FB7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FB7D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D5E99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35</w:t>
            </w:r>
          </w:p>
        </w:tc>
      </w:tr>
      <w:tr w:rsidR="008610A5" w14:paraId="6D09ABFE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53AF5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23-0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3A3BD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D8897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DD74E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9</w:t>
            </w:r>
          </w:p>
        </w:tc>
      </w:tr>
      <w:tr w:rsidR="008610A5" w14:paraId="55D3046D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81541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0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41A54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2FFCD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4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C3BE8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7</w:t>
            </w:r>
          </w:p>
        </w:tc>
      </w:tr>
      <w:tr w:rsidR="008610A5" w14:paraId="4B1D8D8E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DBEF0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04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2C1E5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55DB0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4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7E734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3</w:t>
            </w:r>
          </w:p>
        </w:tc>
      </w:tr>
      <w:tr w:rsidR="008610A5" w14:paraId="15CBC4D8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C6E5B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05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276D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70C5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27DA9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75</w:t>
            </w:r>
          </w:p>
        </w:tc>
      </w:tr>
      <w:tr w:rsidR="008610A5" w14:paraId="550C6199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B3D1A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06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3F5D8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B52C8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2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3B179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4</w:t>
            </w:r>
          </w:p>
        </w:tc>
      </w:tr>
      <w:tr w:rsidR="008610A5" w14:paraId="0F535AA3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90120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07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CFA9A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68E7B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4E8CA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5</w:t>
            </w:r>
          </w:p>
        </w:tc>
      </w:tr>
      <w:tr w:rsidR="008610A5" w14:paraId="6C02787D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8DD1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08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72FF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925A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62D3E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93</w:t>
            </w:r>
          </w:p>
        </w:tc>
      </w:tr>
      <w:tr w:rsidR="008610A5" w14:paraId="2345A363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552DD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0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8C113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3D91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CCD88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0</w:t>
            </w:r>
          </w:p>
        </w:tc>
      </w:tr>
      <w:tr w:rsidR="008610A5" w14:paraId="15334962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9E3A8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10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F83F0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57B3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4851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9</w:t>
            </w:r>
          </w:p>
        </w:tc>
      </w:tr>
      <w:tr w:rsidR="008610A5" w14:paraId="06E2150F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2EFA5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1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06BD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74F9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5E86B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2</w:t>
            </w:r>
          </w:p>
        </w:tc>
      </w:tr>
      <w:tr w:rsidR="008610A5" w14:paraId="565D9F89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E9F2A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-1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CE95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1B68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545A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7</w:t>
            </w:r>
          </w:p>
        </w:tc>
      </w:tr>
      <w:tr w:rsidR="008610A5" w14:paraId="130FD688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E2761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4-0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9A18E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7C54F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6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96A4D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0</w:t>
            </w:r>
          </w:p>
        </w:tc>
      </w:tr>
      <w:tr w:rsidR="008610A5" w14:paraId="01BB25A8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5C89D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4-02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E2B7E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74F4D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7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9FE3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2</w:t>
            </w:r>
          </w:p>
        </w:tc>
      </w:tr>
      <w:tr w:rsidR="008610A5" w14:paraId="69CAD9E1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05A34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4-03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12AE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79841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8D6F1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2</w:t>
            </w:r>
          </w:p>
        </w:tc>
      </w:tr>
      <w:tr w:rsidR="008610A5" w14:paraId="20FE48C2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5702C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4-04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CFCE3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E4D16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6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FF671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9</w:t>
            </w:r>
          </w:p>
        </w:tc>
      </w:tr>
      <w:tr w:rsidR="008610A5" w14:paraId="3B5C5F2A" w14:textId="77777777">
        <w:trPr>
          <w:trHeight w:val="315"/>
        </w:trPr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A101E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4-05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94058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62399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1</w:t>
            </w:r>
          </w:p>
        </w:tc>
        <w:tc>
          <w:tcPr>
            <w:tcW w:w="22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05DD4" w14:textId="77777777" w:rsidR="008610A5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7</w:t>
            </w:r>
          </w:p>
        </w:tc>
      </w:tr>
    </w:tbl>
    <w:p w14:paraId="61BB9D3B" w14:textId="77777777" w:rsidR="008610A5" w:rsidRDefault="008610A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8BCB81" w14:textId="77777777" w:rsidR="008610A5" w:rsidRDefault="008610A5"/>
    <w:sectPr w:rsidR="008610A5" w:rsidSect="007C236B"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1B7A9" w14:textId="77777777" w:rsidR="00A445AB" w:rsidRDefault="00A445AB">
      <w:pPr>
        <w:spacing w:line="240" w:lineRule="auto"/>
      </w:pPr>
      <w:r>
        <w:separator/>
      </w:r>
    </w:p>
  </w:endnote>
  <w:endnote w:type="continuationSeparator" w:id="0">
    <w:p w14:paraId="47A0AAD0" w14:textId="77777777" w:rsidR="00A445AB" w:rsidRDefault="00A445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8363A34F-01A5-4A51-A1B0-0B0C8B036FF6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1150551F-48CA-4D24-8E4D-89DAC8E90AF8}"/>
    <w:embedItalic r:id="rId3" w:fontKey="{728D15BB-B412-4661-B59F-6EBAA72F08EF}"/>
  </w:font>
  <w:font w:name="Roboto">
    <w:charset w:val="00"/>
    <w:family w:val="auto"/>
    <w:pitch w:val="variable"/>
    <w:sig w:usb0="E0000AFF" w:usb1="5000217F" w:usb2="00000021" w:usb3="00000000" w:csb0="0000019F" w:csb1="00000000"/>
    <w:embedRegular r:id="rId4" w:fontKey="{A6B1A684-6097-4E07-97E5-F149FBB376DD}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8A9C7" w14:textId="77777777" w:rsidR="008610A5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b/>
        <w:color w:val="1A254C"/>
        <w:sz w:val="21"/>
        <w:szCs w:val="21"/>
      </w:rPr>
      <w:fldChar w:fldCharType="begin"/>
    </w:r>
    <w:r>
      <w:rPr>
        <w:rFonts w:ascii="Times New Roman" w:eastAsia="Times New Roman" w:hAnsi="Times New Roman" w:cs="Times New Roman"/>
        <w:b/>
        <w:color w:val="1A254C"/>
        <w:sz w:val="21"/>
        <w:szCs w:val="21"/>
      </w:rPr>
      <w:instrText>PAGE</w:instrText>
    </w:r>
    <w:r>
      <w:rPr>
        <w:rFonts w:ascii="Times New Roman" w:eastAsia="Times New Roman" w:hAnsi="Times New Roman" w:cs="Times New Roman"/>
        <w:b/>
        <w:color w:val="1A254C"/>
        <w:sz w:val="21"/>
        <w:szCs w:val="21"/>
      </w:rPr>
      <w:fldChar w:fldCharType="separate"/>
    </w:r>
    <w:r w:rsidR="007C236B">
      <w:rPr>
        <w:rFonts w:ascii="Times New Roman" w:eastAsia="Times New Roman" w:hAnsi="Times New Roman" w:cs="Times New Roman"/>
        <w:b/>
        <w:noProof/>
        <w:color w:val="1A254C"/>
        <w:sz w:val="21"/>
        <w:szCs w:val="21"/>
      </w:rPr>
      <w:t>1</w:t>
    </w:r>
    <w:r>
      <w:rPr>
        <w:rFonts w:ascii="Times New Roman" w:eastAsia="Times New Roman" w:hAnsi="Times New Roman" w:cs="Times New Roman"/>
        <w:b/>
        <w:color w:val="1A254C"/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39C88" w14:textId="77777777" w:rsidR="00A445AB" w:rsidRDefault="00A445AB">
      <w:pPr>
        <w:spacing w:line="240" w:lineRule="auto"/>
      </w:pPr>
      <w:r>
        <w:separator/>
      </w:r>
    </w:p>
  </w:footnote>
  <w:footnote w:type="continuationSeparator" w:id="0">
    <w:p w14:paraId="0718CB3D" w14:textId="77777777" w:rsidR="00A445AB" w:rsidRDefault="00A445AB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0A5"/>
    <w:rsid w:val="007C236B"/>
    <w:rsid w:val="008610A5"/>
    <w:rsid w:val="008E6A06"/>
    <w:rsid w:val="00A445AB"/>
    <w:rsid w:val="00B44560"/>
    <w:rsid w:val="00F74978"/>
    <w:rsid w:val="00F7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58E8D"/>
  <w15:docId w15:val="{DFF557DE-FC85-4CEE-AF0D-0382DB8E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2E1"/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2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2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2E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2E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2E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2E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2E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2E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2E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11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11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2E1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C11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2E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11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2E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C11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2E1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8E6A06"/>
    <w:pPr>
      <w:spacing w:line="240" w:lineRule="auto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cessdata.fda.gov/drugsatfda_docs/label/2022/215256s005lbl.pdf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ccessdata.fda.gov/drugsatfda_docs/label/2017/209637lbl.pdf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www.accessdata.fda.gov/drugsatfda_docs/label/2022/215866s000lbl.pdf" TargetMode="External"/><Relationship Id="rId14" Type="http://schemas.microsoft.com/office/2011/relationships/people" Target="peop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kr2S3tzRofT30NAilg7cmmRVvg==">CgMxLjAaJQoBMBIgCh4IB0IaCg9UaW1lcyBOZXcgUm9tYW4SB0d1bmdzdWg4AHIhMUZaYlM4eFFrNWg5NERlUEVIa2xCRFkwNDlraXQwSjV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059</Words>
  <Characters>6038</Characters>
  <Application>Microsoft Office Word</Application>
  <DocSecurity>0</DocSecurity>
  <Lines>50</Lines>
  <Paragraphs>14</Paragraphs>
  <ScaleCrop>false</ScaleCrop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 Thi Xuan Nguyen</dc:creator>
  <cp:lastModifiedBy>Saugata Bhowmik</cp:lastModifiedBy>
  <cp:revision>3</cp:revision>
  <dcterms:created xsi:type="dcterms:W3CDTF">2025-05-22T13:21:00Z</dcterms:created>
  <dcterms:modified xsi:type="dcterms:W3CDTF">2025-06-19T01:55:00Z</dcterms:modified>
</cp:coreProperties>
</file>